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46CC6" w14:textId="0203F1F7" w:rsidR="005C6817" w:rsidRPr="003216E9" w:rsidRDefault="005C6817" w:rsidP="005C6817">
      <w:pPr>
        <w:spacing w:line="360" w:lineRule="auto"/>
        <w:rPr>
          <w:rFonts w:ascii="Arial" w:eastAsia="Arial" w:hAnsi="Arial" w:cs="Arial"/>
          <w:bCs/>
          <w:color w:val="000000"/>
          <w:sz w:val="22"/>
          <w:szCs w:val="22"/>
        </w:rPr>
      </w:pPr>
      <w:r w:rsidRPr="003216E9">
        <w:rPr>
          <w:rFonts w:ascii="Arial" w:eastAsia="Arial" w:hAnsi="Arial" w:cs="Arial"/>
          <w:b/>
          <w:bCs/>
          <w:color w:val="000000"/>
          <w:sz w:val="22"/>
          <w:szCs w:val="22"/>
        </w:rPr>
        <w:t>Supplemental Table 1:</w:t>
      </w:r>
      <w:r w:rsidRPr="003216E9">
        <w:rPr>
          <w:rFonts w:ascii="Arial" w:eastAsia="Arial" w:hAnsi="Arial" w:cs="Arial"/>
          <w:bCs/>
          <w:color w:val="000000"/>
          <w:sz w:val="22"/>
          <w:szCs w:val="22"/>
        </w:rPr>
        <w:t xml:space="preserve"> Zebrafish </w:t>
      </w:r>
      <w:r w:rsidR="00DA5F42">
        <w:rPr>
          <w:rFonts w:ascii="Arial" w:eastAsia="Arial" w:hAnsi="Arial" w:cs="Arial"/>
          <w:bCs/>
          <w:color w:val="000000"/>
          <w:sz w:val="22"/>
          <w:szCs w:val="22"/>
        </w:rPr>
        <w:t xml:space="preserve">Phenotype </w:t>
      </w:r>
      <w:r w:rsidRPr="003216E9">
        <w:rPr>
          <w:rFonts w:ascii="Arial" w:eastAsia="Arial" w:hAnsi="Arial" w:cs="Arial"/>
          <w:bCs/>
          <w:color w:val="000000"/>
          <w:sz w:val="22"/>
          <w:szCs w:val="22"/>
        </w:rPr>
        <w:t xml:space="preserve">Embryos Following Treatment with CK2 Inhibitor and CSNK2A1 mRNA. </w:t>
      </w:r>
    </w:p>
    <w:p w14:paraId="4095E4C1" w14:textId="77777777" w:rsidR="00FD2DBE" w:rsidRDefault="005C6817" w:rsidP="005C6817">
      <w:pPr>
        <w:spacing w:line="360" w:lineRule="auto"/>
        <w:jc w:val="both"/>
        <w:rPr>
          <w:rFonts w:ascii="Arial" w:eastAsia="Arial" w:hAnsi="Arial" w:cs="Arial"/>
          <w:bCs/>
          <w:color w:val="000000"/>
          <w:sz w:val="22"/>
          <w:szCs w:val="22"/>
        </w:rPr>
      </w:pPr>
      <w:r w:rsidRPr="003216E9">
        <w:rPr>
          <w:rFonts w:ascii="Arial" w:eastAsia="Arial" w:hAnsi="Arial" w:cs="Arial"/>
          <w:bCs/>
          <w:color w:val="000000"/>
          <w:sz w:val="22"/>
          <w:szCs w:val="22"/>
        </w:rPr>
        <w:t xml:space="preserve">1A) Quantitative analysis of phenotypes in embryos treated with CK2 Inhibitor CX-4945. </w:t>
      </w:r>
    </w:p>
    <w:p w14:paraId="0EDDA4C6" w14:textId="0E287179" w:rsidR="005C6817" w:rsidRPr="003216E9" w:rsidRDefault="005C6817" w:rsidP="005C6817">
      <w:pPr>
        <w:spacing w:line="360" w:lineRule="auto"/>
        <w:jc w:val="both"/>
        <w:rPr>
          <w:rFonts w:ascii="Arial" w:eastAsia="Arial" w:hAnsi="Arial" w:cs="Arial"/>
          <w:bCs/>
          <w:color w:val="000000"/>
          <w:sz w:val="22"/>
          <w:szCs w:val="22"/>
        </w:rPr>
      </w:pPr>
      <w:bookmarkStart w:id="0" w:name="_GoBack"/>
      <w:bookmarkEnd w:id="0"/>
      <w:r w:rsidRPr="003216E9">
        <w:rPr>
          <w:rFonts w:ascii="Arial" w:eastAsia="Arial" w:hAnsi="Arial" w:cs="Arial"/>
          <w:bCs/>
          <w:color w:val="000000"/>
          <w:sz w:val="22"/>
          <w:szCs w:val="22"/>
        </w:rPr>
        <w:t xml:space="preserve">1B) Phenotypic outcomes in embryos injected with either wild-type or mutant CSNK2A1 mRNA. 1C) and 1D) Analysis of phenotypic rescue in embryos co-injected with wild type and mutant (R191X </w:t>
      </w:r>
      <w:r w:rsidR="008C5C2C" w:rsidRPr="003216E9">
        <w:rPr>
          <w:rFonts w:ascii="Arial" w:eastAsia="Arial" w:hAnsi="Arial" w:cs="Arial"/>
          <w:bCs/>
          <w:color w:val="000000"/>
          <w:sz w:val="22"/>
          <w:szCs w:val="22"/>
        </w:rPr>
        <w:t xml:space="preserve">and </w:t>
      </w:r>
      <w:r w:rsidR="008C5C2C">
        <w:rPr>
          <w:rFonts w:ascii="Arial" w:eastAsia="Arial" w:hAnsi="Arial" w:cs="Arial"/>
          <w:bCs/>
          <w:color w:val="000000"/>
          <w:sz w:val="22"/>
          <w:szCs w:val="22"/>
        </w:rPr>
        <w:t>Y</w:t>
      </w:r>
      <w:r w:rsidRPr="003216E9">
        <w:rPr>
          <w:rFonts w:ascii="Arial" w:eastAsia="Arial" w:hAnsi="Arial" w:cs="Arial"/>
          <w:bCs/>
          <w:color w:val="000000"/>
          <w:sz w:val="22"/>
          <w:szCs w:val="22"/>
        </w:rPr>
        <w:t>50C) CSNK2A1 mRNA. For each category, phenotypic data are presented as percentages</w:t>
      </w:r>
      <w:r w:rsidR="00360E8D">
        <w:rPr>
          <w:rFonts w:ascii="Arial" w:eastAsia="Arial" w:hAnsi="Arial" w:cs="Arial"/>
          <w:bCs/>
          <w:color w:val="000000"/>
          <w:sz w:val="22"/>
          <w:szCs w:val="22"/>
        </w:rPr>
        <w:t xml:space="preserve">. </w:t>
      </w:r>
      <w:r w:rsidR="00DA5F42">
        <w:rPr>
          <w:rFonts w:ascii="Arial" w:eastAsia="Arial" w:hAnsi="Arial" w:cs="Arial"/>
          <w:bCs/>
          <w:color w:val="000000"/>
          <w:sz w:val="22"/>
          <w:szCs w:val="22"/>
        </w:rPr>
        <w:t xml:space="preserve">  </w:t>
      </w:r>
    </w:p>
    <w:p w14:paraId="152D7E7D" w14:textId="77777777" w:rsidR="00BB4913" w:rsidRPr="003216E9" w:rsidRDefault="00BB4913" w:rsidP="00BB4913">
      <w:pPr>
        <w:rPr>
          <w:rFonts w:ascii="Arial" w:hAnsi="Arial" w:cs="Arial"/>
          <w:b/>
          <w:sz w:val="22"/>
          <w:szCs w:val="22"/>
        </w:rPr>
      </w:pPr>
    </w:p>
    <w:p w14:paraId="4E2A8CDB" w14:textId="5CFBC6B4" w:rsidR="005C6817" w:rsidRPr="003216E9" w:rsidRDefault="005C6817" w:rsidP="005C6817">
      <w:pPr>
        <w:rPr>
          <w:rFonts w:ascii="Arial" w:hAnsi="Arial" w:cs="Arial"/>
          <w:sz w:val="22"/>
          <w:szCs w:val="22"/>
        </w:rPr>
      </w:pPr>
      <w:r w:rsidRPr="003216E9">
        <w:rPr>
          <w:rFonts w:ascii="Arial" w:hAnsi="Arial" w:cs="Arial"/>
          <w:b/>
          <w:sz w:val="22"/>
          <w:szCs w:val="22"/>
        </w:rPr>
        <w:t xml:space="preserve">1A </w:t>
      </w:r>
    </w:p>
    <w:p w14:paraId="0D5A350B" w14:textId="77777777" w:rsidR="00BB4913" w:rsidRPr="003216E9" w:rsidRDefault="00BB4913" w:rsidP="00BB4913">
      <w:pPr>
        <w:rPr>
          <w:rFonts w:ascii="Arial" w:hAnsi="Arial" w:cs="Arial"/>
          <w:b/>
          <w:sz w:val="22"/>
          <w:szCs w:val="22"/>
        </w:rPr>
      </w:pPr>
    </w:p>
    <w:tbl>
      <w:tblPr>
        <w:tblW w:w="9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152"/>
        <w:gridCol w:w="1152"/>
        <w:gridCol w:w="1152"/>
        <w:gridCol w:w="1152"/>
        <w:gridCol w:w="1152"/>
        <w:gridCol w:w="1152"/>
        <w:gridCol w:w="1152"/>
      </w:tblGrid>
      <w:tr w:rsidR="00BB4913" w:rsidRPr="003216E9" w14:paraId="3CB3FC45" w14:textId="77777777" w:rsidTr="00A4545C">
        <w:tc>
          <w:tcPr>
            <w:tcW w:w="1440" w:type="dxa"/>
          </w:tcPr>
          <w:p w14:paraId="58B190E1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Phenotype</w:t>
            </w:r>
          </w:p>
        </w:tc>
        <w:tc>
          <w:tcPr>
            <w:tcW w:w="1152" w:type="dxa"/>
          </w:tcPr>
          <w:p w14:paraId="2F0FF62F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DMSO</w:t>
            </w:r>
          </w:p>
        </w:tc>
        <w:tc>
          <w:tcPr>
            <w:tcW w:w="1152" w:type="dxa"/>
          </w:tcPr>
          <w:p w14:paraId="126438E0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Egg Water</w:t>
            </w:r>
          </w:p>
        </w:tc>
        <w:tc>
          <w:tcPr>
            <w:tcW w:w="1152" w:type="dxa"/>
          </w:tcPr>
          <w:p w14:paraId="29E6AE03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 xml:space="preserve">0.5 </w:t>
            </w:r>
            <w:r w:rsidRPr="003216E9">
              <w:rPr>
                <w:rFonts w:ascii="Arial" w:hAnsi="Arial" w:cs="Arial"/>
                <w:b/>
                <w:sz w:val="22"/>
                <w:szCs w:val="22"/>
                <w:lang w:val="en"/>
              </w:rPr>
              <w:t>µM</w:t>
            </w:r>
          </w:p>
        </w:tc>
        <w:tc>
          <w:tcPr>
            <w:tcW w:w="1152" w:type="dxa"/>
          </w:tcPr>
          <w:p w14:paraId="11AE6B41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0.75</w:t>
            </w:r>
            <w:r w:rsidRPr="003216E9">
              <w:rPr>
                <w:rFonts w:ascii="Arial" w:hAnsi="Arial" w:cs="Arial"/>
                <w:b/>
                <w:sz w:val="22"/>
                <w:szCs w:val="22"/>
                <w:lang w:val="en"/>
              </w:rPr>
              <w:t xml:space="preserve"> µM</w:t>
            </w:r>
          </w:p>
        </w:tc>
        <w:tc>
          <w:tcPr>
            <w:tcW w:w="1152" w:type="dxa"/>
          </w:tcPr>
          <w:p w14:paraId="6B555EFF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 xml:space="preserve">1 </w:t>
            </w:r>
            <w:r w:rsidRPr="003216E9">
              <w:rPr>
                <w:rFonts w:ascii="Arial" w:hAnsi="Arial" w:cs="Arial"/>
                <w:b/>
                <w:sz w:val="22"/>
                <w:szCs w:val="22"/>
                <w:lang w:val="en"/>
              </w:rPr>
              <w:t>µM</w:t>
            </w:r>
          </w:p>
        </w:tc>
        <w:tc>
          <w:tcPr>
            <w:tcW w:w="1152" w:type="dxa"/>
          </w:tcPr>
          <w:p w14:paraId="452A5A4B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 xml:space="preserve">1.25 </w:t>
            </w:r>
            <w:r w:rsidRPr="003216E9">
              <w:rPr>
                <w:rFonts w:ascii="Arial" w:hAnsi="Arial" w:cs="Arial"/>
                <w:b/>
                <w:sz w:val="22"/>
                <w:szCs w:val="22"/>
                <w:lang w:val="en"/>
              </w:rPr>
              <w:t>µM</w:t>
            </w:r>
          </w:p>
        </w:tc>
        <w:tc>
          <w:tcPr>
            <w:tcW w:w="1152" w:type="dxa"/>
          </w:tcPr>
          <w:p w14:paraId="04D6BA41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 xml:space="preserve">1.5 </w:t>
            </w:r>
            <w:r w:rsidRPr="003216E9">
              <w:rPr>
                <w:rFonts w:ascii="Arial" w:hAnsi="Arial" w:cs="Arial"/>
                <w:b/>
                <w:sz w:val="22"/>
                <w:szCs w:val="22"/>
                <w:lang w:val="en"/>
              </w:rPr>
              <w:t>µM</w:t>
            </w:r>
          </w:p>
        </w:tc>
      </w:tr>
      <w:tr w:rsidR="00BB4913" w:rsidRPr="003216E9" w14:paraId="3DA45C63" w14:textId="77777777" w:rsidTr="00A4545C">
        <w:tc>
          <w:tcPr>
            <w:tcW w:w="1440" w:type="dxa"/>
          </w:tcPr>
          <w:p w14:paraId="5FE1C6CB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Mild</w:t>
            </w:r>
          </w:p>
        </w:tc>
        <w:tc>
          <w:tcPr>
            <w:tcW w:w="1152" w:type="dxa"/>
          </w:tcPr>
          <w:p w14:paraId="739450E1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52" w:type="dxa"/>
          </w:tcPr>
          <w:p w14:paraId="1BEFC09A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52" w:type="dxa"/>
          </w:tcPr>
          <w:p w14:paraId="57BC86F8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52" w:type="dxa"/>
          </w:tcPr>
          <w:p w14:paraId="7692CCAE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52" w:type="dxa"/>
          </w:tcPr>
          <w:p w14:paraId="78C32153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152" w:type="dxa"/>
          </w:tcPr>
          <w:p w14:paraId="70E25F91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52" w:type="dxa"/>
          </w:tcPr>
          <w:p w14:paraId="3779259A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B4913" w:rsidRPr="003216E9" w14:paraId="4E91659B" w14:textId="77777777" w:rsidTr="00A4545C">
        <w:tc>
          <w:tcPr>
            <w:tcW w:w="1440" w:type="dxa"/>
          </w:tcPr>
          <w:p w14:paraId="65791AD4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Moderate</w:t>
            </w:r>
          </w:p>
        </w:tc>
        <w:tc>
          <w:tcPr>
            <w:tcW w:w="1152" w:type="dxa"/>
          </w:tcPr>
          <w:p w14:paraId="72072130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52" w:type="dxa"/>
          </w:tcPr>
          <w:p w14:paraId="1691170A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52" w:type="dxa"/>
          </w:tcPr>
          <w:p w14:paraId="572DA3FD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52" w:type="dxa"/>
          </w:tcPr>
          <w:p w14:paraId="0CF8F416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52" w:type="dxa"/>
          </w:tcPr>
          <w:p w14:paraId="45B894EF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52" w:type="dxa"/>
          </w:tcPr>
          <w:p w14:paraId="55365D5B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52" w:type="dxa"/>
          </w:tcPr>
          <w:p w14:paraId="21A83F4E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BB4913" w:rsidRPr="003216E9" w14:paraId="55EAAFA2" w14:textId="77777777" w:rsidTr="00A4545C">
        <w:tc>
          <w:tcPr>
            <w:tcW w:w="1440" w:type="dxa"/>
          </w:tcPr>
          <w:p w14:paraId="3AF3D615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Severe</w:t>
            </w:r>
          </w:p>
        </w:tc>
        <w:tc>
          <w:tcPr>
            <w:tcW w:w="1152" w:type="dxa"/>
          </w:tcPr>
          <w:p w14:paraId="3768B740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52" w:type="dxa"/>
          </w:tcPr>
          <w:p w14:paraId="474AE100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52" w:type="dxa"/>
          </w:tcPr>
          <w:p w14:paraId="1EA6932B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52" w:type="dxa"/>
          </w:tcPr>
          <w:p w14:paraId="7768AE1C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52" w:type="dxa"/>
          </w:tcPr>
          <w:p w14:paraId="05EC720B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52" w:type="dxa"/>
          </w:tcPr>
          <w:p w14:paraId="5ADFCBDD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152" w:type="dxa"/>
          </w:tcPr>
          <w:p w14:paraId="569CBC25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45</w:t>
            </w:r>
          </w:p>
        </w:tc>
      </w:tr>
    </w:tbl>
    <w:p w14:paraId="2760ABAD" w14:textId="77777777" w:rsidR="00BB4913" w:rsidRPr="003216E9" w:rsidRDefault="00BB4913" w:rsidP="00BB4913">
      <w:pPr>
        <w:rPr>
          <w:rFonts w:ascii="Arial" w:hAnsi="Arial" w:cs="Arial"/>
          <w:sz w:val="22"/>
          <w:szCs w:val="22"/>
        </w:rPr>
      </w:pPr>
    </w:p>
    <w:p w14:paraId="42A6CCD0" w14:textId="177E6837" w:rsidR="00BB4913" w:rsidRPr="003216E9" w:rsidRDefault="005C6817" w:rsidP="00BB4913">
      <w:pPr>
        <w:rPr>
          <w:rFonts w:ascii="Arial" w:hAnsi="Arial" w:cs="Arial"/>
          <w:sz w:val="22"/>
          <w:szCs w:val="22"/>
        </w:rPr>
      </w:pPr>
      <w:r w:rsidRPr="003216E9">
        <w:rPr>
          <w:rFonts w:ascii="Arial" w:hAnsi="Arial" w:cs="Arial"/>
          <w:b/>
          <w:sz w:val="22"/>
          <w:szCs w:val="22"/>
        </w:rPr>
        <w:t xml:space="preserve">1B  </w:t>
      </w:r>
    </w:p>
    <w:tbl>
      <w:tblPr>
        <w:tblW w:w="8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152"/>
        <w:gridCol w:w="1152"/>
        <w:gridCol w:w="1152"/>
        <w:gridCol w:w="1152"/>
        <w:gridCol w:w="1152"/>
        <w:gridCol w:w="1152"/>
      </w:tblGrid>
      <w:tr w:rsidR="00BB4913" w:rsidRPr="003216E9" w14:paraId="3C83B33C" w14:textId="77777777" w:rsidTr="00A4545C">
        <w:trPr>
          <w:trHeight w:val="288"/>
        </w:trPr>
        <w:tc>
          <w:tcPr>
            <w:tcW w:w="1440" w:type="dxa"/>
          </w:tcPr>
          <w:p w14:paraId="140C0D8C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Phenotype</w:t>
            </w:r>
          </w:p>
        </w:tc>
        <w:tc>
          <w:tcPr>
            <w:tcW w:w="1152" w:type="dxa"/>
          </w:tcPr>
          <w:p w14:paraId="2D70805D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1152" w:type="dxa"/>
          </w:tcPr>
          <w:p w14:paraId="4FF934B8" w14:textId="03AC6356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D156E</w:t>
            </w:r>
          </w:p>
        </w:tc>
        <w:tc>
          <w:tcPr>
            <w:tcW w:w="1152" w:type="dxa"/>
          </w:tcPr>
          <w:p w14:paraId="266854E1" w14:textId="45C3AB06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K198R</w:t>
            </w:r>
          </w:p>
        </w:tc>
        <w:tc>
          <w:tcPr>
            <w:tcW w:w="1152" w:type="dxa"/>
          </w:tcPr>
          <w:p w14:paraId="0B8D1402" w14:textId="48478D30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R47G</w:t>
            </w:r>
          </w:p>
        </w:tc>
        <w:tc>
          <w:tcPr>
            <w:tcW w:w="1152" w:type="dxa"/>
          </w:tcPr>
          <w:p w14:paraId="3E454327" w14:textId="343387D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Y50C</w:t>
            </w:r>
          </w:p>
        </w:tc>
        <w:tc>
          <w:tcPr>
            <w:tcW w:w="1152" w:type="dxa"/>
          </w:tcPr>
          <w:p w14:paraId="022E1261" w14:textId="6B923D72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R191X</w:t>
            </w:r>
          </w:p>
        </w:tc>
      </w:tr>
      <w:tr w:rsidR="00BB4913" w:rsidRPr="003216E9" w14:paraId="50AA5911" w14:textId="77777777" w:rsidTr="00A4545C">
        <w:trPr>
          <w:trHeight w:val="288"/>
        </w:trPr>
        <w:tc>
          <w:tcPr>
            <w:tcW w:w="1440" w:type="dxa"/>
          </w:tcPr>
          <w:p w14:paraId="237FCDC8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Mild</w:t>
            </w:r>
          </w:p>
        </w:tc>
        <w:tc>
          <w:tcPr>
            <w:tcW w:w="1152" w:type="dxa"/>
          </w:tcPr>
          <w:p w14:paraId="790638FC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52" w:type="dxa"/>
          </w:tcPr>
          <w:p w14:paraId="7EC518C0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52" w:type="dxa"/>
          </w:tcPr>
          <w:p w14:paraId="6A536BAB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52" w:type="dxa"/>
          </w:tcPr>
          <w:p w14:paraId="1D566AF2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52" w:type="dxa"/>
          </w:tcPr>
          <w:p w14:paraId="17518801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52" w:type="dxa"/>
          </w:tcPr>
          <w:p w14:paraId="2DDB49C8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BB4913" w:rsidRPr="003216E9" w14:paraId="2EC4CD0D" w14:textId="77777777" w:rsidTr="00A4545C">
        <w:trPr>
          <w:trHeight w:val="288"/>
        </w:trPr>
        <w:tc>
          <w:tcPr>
            <w:tcW w:w="1440" w:type="dxa"/>
          </w:tcPr>
          <w:p w14:paraId="3227D218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Moderate</w:t>
            </w:r>
          </w:p>
        </w:tc>
        <w:tc>
          <w:tcPr>
            <w:tcW w:w="1152" w:type="dxa"/>
          </w:tcPr>
          <w:p w14:paraId="3CB3B24B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52" w:type="dxa"/>
          </w:tcPr>
          <w:p w14:paraId="54CBBD56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52" w:type="dxa"/>
          </w:tcPr>
          <w:p w14:paraId="272B8122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152" w:type="dxa"/>
          </w:tcPr>
          <w:p w14:paraId="4B05B69D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52" w:type="dxa"/>
          </w:tcPr>
          <w:p w14:paraId="353B86E4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52" w:type="dxa"/>
          </w:tcPr>
          <w:p w14:paraId="47B2BB35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BB4913" w:rsidRPr="003216E9" w14:paraId="02EF285F" w14:textId="77777777" w:rsidTr="00A4545C">
        <w:trPr>
          <w:trHeight w:val="288"/>
        </w:trPr>
        <w:tc>
          <w:tcPr>
            <w:tcW w:w="1440" w:type="dxa"/>
          </w:tcPr>
          <w:p w14:paraId="4EFB3BAC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Severe</w:t>
            </w:r>
          </w:p>
        </w:tc>
        <w:tc>
          <w:tcPr>
            <w:tcW w:w="1152" w:type="dxa"/>
          </w:tcPr>
          <w:p w14:paraId="172D080F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52" w:type="dxa"/>
          </w:tcPr>
          <w:p w14:paraId="359AE15F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52" w:type="dxa"/>
          </w:tcPr>
          <w:p w14:paraId="11C4BCA7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52" w:type="dxa"/>
          </w:tcPr>
          <w:p w14:paraId="4385FC8E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52" w:type="dxa"/>
          </w:tcPr>
          <w:p w14:paraId="06369BAC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52" w:type="dxa"/>
          </w:tcPr>
          <w:p w14:paraId="77FEBEEB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</w:tbl>
    <w:p w14:paraId="2BEC86AD" w14:textId="77777777" w:rsidR="00BB4913" w:rsidRPr="003216E9" w:rsidRDefault="00BB4913" w:rsidP="00BB4913">
      <w:pPr>
        <w:rPr>
          <w:rFonts w:ascii="Arial" w:hAnsi="Arial" w:cs="Arial"/>
          <w:sz w:val="22"/>
          <w:szCs w:val="22"/>
        </w:rPr>
      </w:pPr>
    </w:p>
    <w:p w14:paraId="2BF75D3D" w14:textId="7073FD51" w:rsidR="00BB4913" w:rsidRPr="003216E9" w:rsidRDefault="005C6817" w:rsidP="00BB4913">
      <w:pPr>
        <w:rPr>
          <w:rFonts w:ascii="Arial" w:hAnsi="Arial" w:cs="Arial"/>
          <w:b/>
          <w:sz w:val="22"/>
          <w:szCs w:val="22"/>
        </w:rPr>
      </w:pPr>
      <w:r w:rsidRPr="003216E9">
        <w:rPr>
          <w:rFonts w:ascii="Arial" w:hAnsi="Arial" w:cs="Arial"/>
          <w:b/>
          <w:sz w:val="22"/>
          <w:szCs w:val="22"/>
        </w:rPr>
        <w:t xml:space="preserve">1C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584"/>
        <w:gridCol w:w="1584"/>
        <w:gridCol w:w="1584"/>
      </w:tblGrid>
      <w:tr w:rsidR="00BB4913" w:rsidRPr="003216E9" w14:paraId="389EB482" w14:textId="77777777" w:rsidTr="00A4545C">
        <w:trPr>
          <w:trHeight w:val="288"/>
        </w:trPr>
        <w:tc>
          <w:tcPr>
            <w:tcW w:w="1440" w:type="dxa"/>
          </w:tcPr>
          <w:p w14:paraId="4BC0B517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Phenotype</w:t>
            </w:r>
          </w:p>
        </w:tc>
        <w:tc>
          <w:tcPr>
            <w:tcW w:w="1584" w:type="dxa"/>
          </w:tcPr>
          <w:p w14:paraId="3AF01B95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1584" w:type="dxa"/>
          </w:tcPr>
          <w:p w14:paraId="285EF002" w14:textId="502DF176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R191X</w:t>
            </w:r>
          </w:p>
        </w:tc>
        <w:tc>
          <w:tcPr>
            <w:tcW w:w="1584" w:type="dxa"/>
          </w:tcPr>
          <w:p w14:paraId="5D2A3E23" w14:textId="437CE4EF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R191X 1:2 WT</w:t>
            </w:r>
          </w:p>
        </w:tc>
      </w:tr>
      <w:tr w:rsidR="00BB4913" w:rsidRPr="003216E9" w14:paraId="74339A0D" w14:textId="77777777" w:rsidTr="00A4545C">
        <w:trPr>
          <w:trHeight w:val="288"/>
        </w:trPr>
        <w:tc>
          <w:tcPr>
            <w:tcW w:w="1440" w:type="dxa"/>
          </w:tcPr>
          <w:p w14:paraId="3B7FB95E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Mild</w:t>
            </w:r>
          </w:p>
        </w:tc>
        <w:tc>
          <w:tcPr>
            <w:tcW w:w="1584" w:type="dxa"/>
          </w:tcPr>
          <w:p w14:paraId="2DF71255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84" w:type="dxa"/>
          </w:tcPr>
          <w:p w14:paraId="7A870FC8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584" w:type="dxa"/>
          </w:tcPr>
          <w:p w14:paraId="2A7561BF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B4913" w:rsidRPr="003216E9" w14:paraId="1F27062D" w14:textId="77777777" w:rsidTr="00A4545C">
        <w:trPr>
          <w:trHeight w:val="288"/>
        </w:trPr>
        <w:tc>
          <w:tcPr>
            <w:tcW w:w="1440" w:type="dxa"/>
          </w:tcPr>
          <w:p w14:paraId="7AA9D15E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Moderate</w:t>
            </w:r>
          </w:p>
        </w:tc>
        <w:tc>
          <w:tcPr>
            <w:tcW w:w="1584" w:type="dxa"/>
          </w:tcPr>
          <w:p w14:paraId="5FD1EBAC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84" w:type="dxa"/>
          </w:tcPr>
          <w:p w14:paraId="134B0E50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584" w:type="dxa"/>
          </w:tcPr>
          <w:p w14:paraId="4170CAF6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B4913" w:rsidRPr="003216E9" w14:paraId="2CA0D4E9" w14:textId="77777777" w:rsidTr="00A4545C">
        <w:trPr>
          <w:trHeight w:val="288"/>
        </w:trPr>
        <w:tc>
          <w:tcPr>
            <w:tcW w:w="1440" w:type="dxa"/>
          </w:tcPr>
          <w:p w14:paraId="3724B8C6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Severe</w:t>
            </w:r>
          </w:p>
        </w:tc>
        <w:tc>
          <w:tcPr>
            <w:tcW w:w="1584" w:type="dxa"/>
          </w:tcPr>
          <w:p w14:paraId="16D16843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84" w:type="dxa"/>
          </w:tcPr>
          <w:p w14:paraId="7A998E21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84" w:type="dxa"/>
          </w:tcPr>
          <w:p w14:paraId="6FEE863D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3114C723" w14:textId="77777777" w:rsidR="00BB4913" w:rsidRPr="003216E9" w:rsidRDefault="00BB4913" w:rsidP="00BB4913">
      <w:pPr>
        <w:rPr>
          <w:rFonts w:ascii="Arial" w:hAnsi="Arial" w:cs="Arial"/>
          <w:sz w:val="22"/>
          <w:szCs w:val="22"/>
        </w:rPr>
      </w:pPr>
    </w:p>
    <w:p w14:paraId="0528510D" w14:textId="6E973B33" w:rsidR="00BB4913" w:rsidRPr="003216E9" w:rsidRDefault="005C6817" w:rsidP="00BB4913">
      <w:pPr>
        <w:rPr>
          <w:rFonts w:ascii="Arial" w:hAnsi="Arial" w:cs="Arial"/>
          <w:b/>
          <w:sz w:val="22"/>
          <w:szCs w:val="22"/>
        </w:rPr>
      </w:pPr>
      <w:r w:rsidRPr="003216E9">
        <w:rPr>
          <w:rFonts w:ascii="Arial" w:hAnsi="Arial" w:cs="Arial"/>
          <w:b/>
          <w:sz w:val="22"/>
          <w:szCs w:val="22"/>
        </w:rPr>
        <w:t>1D</w:t>
      </w:r>
    </w:p>
    <w:tbl>
      <w:tblPr>
        <w:tblW w:w="5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</w:tblGrid>
      <w:tr w:rsidR="00BB4913" w:rsidRPr="003216E9" w14:paraId="0742AD5C" w14:textId="77777777" w:rsidTr="00A4545C">
        <w:tc>
          <w:tcPr>
            <w:tcW w:w="1440" w:type="dxa"/>
          </w:tcPr>
          <w:p w14:paraId="76BA1033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Phenotype</w:t>
            </w:r>
          </w:p>
        </w:tc>
        <w:tc>
          <w:tcPr>
            <w:tcW w:w="1440" w:type="dxa"/>
          </w:tcPr>
          <w:p w14:paraId="5B0C625F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1440" w:type="dxa"/>
          </w:tcPr>
          <w:p w14:paraId="0526BB72" w14:textId="2C96A51B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Y50C</w:t>
            </w:r>
          </w:p>
        </w:tc>
        <w:tc>
          <w:tcPr>
            <w:tcW w:w="1440" w:type="dxa"/>
          </w:tcPr>
          <w:p w14:paraId="39F1AB3A" w14:textId="46EF5505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Y50C 1:1 WT</w:t>
            </w:r>
          </w:p>
        </w:tc>
      </w:tr>
      <w:tr w:rsidR="00BB4913" w:rsidRPr="003216E9" w14:paraId="32986369" w14:textId="77777777" w:rsidTr="00A4545C">
        <w:tc>
          <w:tcPr>
            <w:tcW w:w="1440" w:type="dxa"/>
          </w:tcPr>
          <w:p w14:paraId="24015B5F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Mild</w:t>
            </w:r>
          </w:p>
        </w:tc>
        <w:tc>
          <w:tcPr>
            <w:tcW w:w="1440" w:type="dxa"/>
          </w:tcPr>
          <w:p w14:paraId="631B00C9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1DF9FE7B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440" w:type="dxa"/>
          </w:tcPr>
          <w:p w14:paraId="1AA477E6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B4913" w:rsidRPr="003216E9" w14:paraId="1AD524B0" w14:textId="77777777" w:rsidTr="00A4545C">
        <w:tc>
          <w:tcPr>
            <w:tcW w:w="1440" w:type="dxa"/>
          </w:tcPr>
          <w:p w14:paraId="1B2A771B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Moderate</w:t>
            </w:r>
          </w:p>
        </w:tc>
        <w:tc>
          <w:tcPr>
            <w:tcW w:w="1440" w:type="dxa"/>
          </w:tcPr>
          <w:p w14:paraId="472816FB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680682A8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440" w:type="dxa"/>
          </w:tcPr>
          <w:p w14:paraId="5CCF6150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B4913" w:rsidRPr="003216E9" w14:paraId="24FFFACC" w14:textId="77777777" w:rsidTr="00A4545C">
        <w:tc>
          <w:tcPr>
            <w:tcW w:w="1440" w:type="dxa"/>
          </w:tcPr>
          <w:p w14:paraId="7DED399E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16E9">
              <w:rPr>
                <w:rFonts w:ascii="Arial" w:hAnsi="Arial" w:cs="Arial"/>
                <w:b/>
                <w:sz w:val="22"/>
                <w:szCs w:val="22"/>
              </w:rPr>
              <w:t>Severe</w:t>
            </w:r>
          </w:p>
        </w:tc>
        <w:tc>
          <w:tcPr>
            <w:tcW w:w="1440" w:type="dxa"/>
          </w:tcPr>
          <w:p w14:paraId="10C85FC2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720E449B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440" w:type="dxa"/>
          </w:tcPr>
          <w:p w14:paraId="286AD1D1" w14:textId="77777777" w:rsidR="00BB4913" w:rsidRPr="003216E9" w:rsidRDefault="00BB4913" w:rsidP="00A454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16E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</w:tbl>
    <w:p w14:paraId="0B451C9C" w14:textId="77777777" w:rsidR="00BB4913" w:rsidRPr="003216E9" w:rsidRDefault="00BB4913" w:rsidP="00BB4913">
      <w:pPr>
        <w:rPr>
          <w:rFonts w:ascii="Arial" w:hAnsi="Arial" w:cs="Arial"/>
          <w:sz w:val="22"/>
          <w:szCs w:val="22"/>
        </w:rPr>
      </w:pPr>
    </w:p>
    <w:p w14:paraId="0CD941F9" w14:textId="77777777" w:rsidR="00BB4913" w:rsidRPr="003216E9" w:rsidRDefault="00BB4913" w:rsidP="00910FDC">
      <w:pPr>
        <w:spacing w:line="360" w:lineRule="auto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p w14:paraId="5E824047" w14:textId="77777777" w:rsidR="001E7946" w:rsidRPr="003216E9" w:rsidRDefault="001E7946" w:rsidP="00910FDC">
      <w:pPr>
        <w:spacing w:line="360" w:lineRule="auto"/>
        <w:rPr>
          <w:rFonts w:ascii="Arial" w:eastAsia="Arial" w:hAnsi="Arial" w:cs="Arial"/>
          <w:b/>
          <w:bCs/>
          <w:color w:val="000000"/>
          <w:sz w:val="22"/>
          <w:szCs w:val="22"/>
        </w:rPr>
      </w:pPr>
    </w:p>
    <w:sectPr w:rsidR="001E7946" w:rsidRPr="003216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FDC"/>
    <w:rsid w:val="000065F2"/>
    <w:rsid w:val="00017F57"/>
    <w:rsid w:val="000231EC"/>
    <w:rsid w:val="000309C7"/>
    <w:rsid w:val="00056521"/>
    <w:rsid w:val="00070A72"/>
    <w:rsid w:val="0007228B"/>
    <w:rsid w:val="000749B8"/>
    <w:rsid w:val="000771FD"/>
    <w:rsid w:val="00086D3F"/>
    <w:rsid w:val="000A0996"/>
    <w:rsid w:val="000D5011"/>
    <w:rsid w:val="000E320B"/>
    <w:rsid w:val="000F205A"/>
    <w:rsid w:val="000F6635"/>
    <w:rsid w:val="00112D9C"/>
    <w:rsid w:val="0011590E"/>
    <w:rsid w:val="001176E6"/>
    <w:rsid w:val="001216CC"/>
    <w:rsid w:val="00123913"/>
    <w:rsid w:val="00125FE4"/>
    <w:rsid w:val="00133E92"/>
    <w:rsid w:val="00147B89"/>
    <w:rsid w:val="00161842"/>
    <w:rsid w:val="001650BC"/>
    <w:rsid w:val="0018455D"/>
    <w:rsid w:val="001B10FB"/>
    <w:rsid w:val="001B5623"/>
    <w:rsid w:val="001D3DB1"/>
    <w:rsid w:val="001E7946"/>
    <w:rsid w:val="00231FD3"/>
    <w:rsid w:val="00281AFE"/>
    <w:rsid w:val="002829B7"/>
    <w:rsid w:val="0029225D"/>
    <w:rsid w:val="00294EAB"/>
    <w:rsid w:val="002A2C20"/>
    <w:rsid w:val="002A3F10"/>
    <w:rsid w:val="002B5107"/>
    <w:rsid w:val="002B75E4"/>
    <w:rsid w:val="002D0495"/>
    <w:rsid w:val="002D15CC"/>
    <w:rsid w:val="002D1B70"/>
    <w:rsid w:val="002E0281"/>
    <w:rsid w:val="002E3E11"/>
    <w:rsid w:val="002F301E"/>
    <w:rsid w:val="002F45B6"/>
    <w:rsid w:val="002F620E"/>
    <w:rsid w:val="002F6947"/>
    <w:rsid w:val="00300785"/>
    <w:rsid w:val="003149E6"/>
    <w:rsid w:val="00317BAA"/>
    <w:rsid w:val="003216E9"/>
    <w:rsid w:val="00360E8D"/>
    <w:rsid w:val="003822B0"/>
    <w:rsid w:val="00387210"/>
    <w:rsid w:val="00387C97"/>
    <w:rsid w:val="00391034"/>
    <w:rsid w:val="003B182A"/>
    <w:rsid w:val="003C370F"/>
    <w:rsid w:val="003C66F2"/>
    <w:rsid w:val="003D18AC"/>
    <w:rsid w:val="003D1D54"/>
    <w:rsid w:val="003D352A"/>
    <w:rsid w:val="003D6830"/>
    <w:rsid w:val="003E3A28"/>
    <w:rsid w:val="003F5924"/>
    <w:rsid w:val="003F7EC4"/>
    <w:rsid w:val="004029E8"/>
    <w:rsid w:val="00404A38"/>
    <w:rsid w:val="004058ED"/>
    <w:rsid w:val="00407083"/>
    <w:rsid w:val="00417254"/>
    <w:rsid w:val="00423E72"/>
    <w:rsid w:val="00437C49"/>
    <w:rsid w:val="00460E52"/>
    <w:rsid w:val="00486FE3"/>
    <w:rsid w:val="00496CD3"/>
    <w:rsid w:val="004B3088"/>
    <w:rsid w:val="004B436A"/>
    <w:rsid w:val="004B7696"/>
    <w:rsid w:val="004B7DB2"/>
    <w:rsid w:val="004C570C"/>
    <w:rsid w:val="004C6807"/>
    <w:rsid w:val="004D0767"/>
    <w:rsid w:val="004E119D"/>
    <w:rsid w:val="004E152C"/>
    <w:rsid w:val="004E3BA6"/>
    <w:rsid w:val="00501944"/>
    <w:rsid w:val="00506963"/>
    <w:rsid w:val="005211F5"/>
    <w:rsid w:val="00533B19"/>
    <w:rsid w:val="005400E5"/>
    <w:rsid w:val="005468B3"/>
    <w:rsid w:val="0056544B"/>
    <w:rsid w:val="00570C32"/>
    <w:rsid w:val="005731DC"/>
    <w:rsid w:val="00581EAF"/>
    <w:rsid w:val="00591A23"/>
    <w:rsid w:val="005948F2"/>
    <w:rsid w:val="00597C81"/>
    <w:rsid w:val="005A556D"/>
    <w:rsid w:val="005B45C2"/>
    <w:rsid w:val="005C6817"/>
    <w:rsid w:val="005E2CFC"/>
    <w:rsid w:val="005E4104"/>
    <w:rsid w:val="005E4580"/>
    <w:rsid w:val="005F30BB"/>
    <w:rsid w:val="005F44BC"/>
    <w:rsid w:val="00625ACC"/>
    <w:rsid w:val="00653B7B"/>
    <w:rsid w:val="00656073"/>
    <w:rsid w:val="00661F3F"/>
    <w:rsid w:val="0066373E"/>
    <w:rsid w:val="00673579"/>
    <w:rsid w:val="006C54C8"/>
    <w:rsid w:val="006D2567"/>
    <w:rsid w:val="006E5DF2"/>
    <w:rsid w:val="006E6450"/>
    <w:rsid w:val="00712BDD"/>
    <w:rsid w:val="00723CDA"/>
    <w:rsid w:val="00725032"/>
    <w:rsid w:val="0073079E"/>
    <w:rsid w:val="0073379C"/>
    <w:rsid w:val="00746B6B"/>
    <w:rsid w:val="00755E5E"/>
    <w:rsid w:val="00756E51"/>
    <w:rsid w:val="0077234D"/>
    <w:rsid w:val="00772733"/>
    <w:rsid w:val="0078417E"/>
    <w:rsid w:val="0079666A"/>
    <w:rsid w:val="007A314E"/>
    <w:rsid w:val="007C4BF5"/>
    <w:rsid w:val="007F7F16"/>
    <w:rsid w:val="0080662A"/>
    <w:rsid w:val="00826F97"/>
    <w:rsid w:val="0086080A"/>
    <w:rsid w:val="00875B56"/>
    <w:rsid w:val="0088036B"/>
    <w:rsid w:val="0088121A"/>
    <w:rsid w:val="008A190A"/>
    <w:rsid w:val="008A1C9A"/>
    <w:rsid w:val="008C5C2C"/>
    <w:rsid w:val="008C61FE"/>
    <w:rsid w:val="008C7B27"/>
    <w:rsid w:val="008D32EC"/>
    <w:rsid w:val="008E066B"/>
    <w:rsid w:val="008F4EBA"/>
    <w:rsid w:val="00910FDC"/>
    <w:rsid w:val="0091569A"/>
    <w:rsid w:val="0092017B"/>
    <w:rsid w:val="00927E7A"/>
    <w:rsid w:val="0093770C"/>
    <w:rsid w:val="00955460"/>
    <w:rsid w:val="00983858"/>
    <w:rsid w:val="009875A8"/>
    <w:rsid w:val="009942C9"/>
    <w:rsid w:val="009B17EE"/>
    <w:rsid w:val="009C6B95"/>
    <w:rsid w:val="009D4CF2"/>
    <w:rsid w:val="009E0EC0"/>
    <w:rsid w:val="009E220C"/>
    <w:rsid w:val="00A16E33"/>
    <w:rsid w:val="00A21BCF"/>
    <w:rsid w:val="00A54FC8"/>
    <w:rsid w:val="00A56F28"/>
    <w:rsid w:val="00A752B3"/>
    <w:rsid w:val="00A76835"/>
    <w:rsid w:val="00A85DE2"/>
    <w:rsid w:val="00AB0501"/>
    <w:rsid w:val="00AD0409"/>
    <w:rsid w:val="00AD7C87"/>
    <w:rsid w:val="00AE3A76"/>
    <w:rsid w:val="00AF6350"/>
    <w:rsid w:val="00B42ADE"/>
    <w:rsid w:val="00B44349"/>
    <w:rsid w:val="00B525B5"/>
    <w:rsid w:val="00BA4531"/>
    <w:rsid w:val="00BB4913"/>
    <w:rsid w:val="00BC52B7"/>
    <w:rsid w:val="00BD7692"/>
    <w:rsid w:val="00BE5D49"/>
    <w:rsid w:val="00BF1CF9"/>
    <w:rsid w:val="00BF7B40"/>
    <w:rsid w:val="00C014CA"/>
    <w:rsid w:val="00C028DF"/>
    <w:rsid w:val="00C16AB2"/>
    <w:rsid w:val="00C3019E"/>
    <w:rsid w:val="00C31C65"/>
    <w:rsid w:val="00C54B03"/>
    <w:rsid w:val="00C54E0F"/>
    <w:rsid w:val="00C62DDA"/>
    <w:rsid w:val="00C7463A"/>
    <w:rsid w:val="00C80699"/>
    <w:rsid w:val="00CA251E"/>
    <w:rsid w:val="00CB7576"/>
    <w:rsid w:val="00CD360A"/>
    <w:rsid w:val="00CE07A7"/>
    <w:rsid w:val="00CE6DAF"/>
    <w:rsid w:val="00CF21F7"/>
    <w:rsid w:val="00D2361F"/>
    <w:rsid w:val="00D258B0"/>
    <w:rsid w:val="00D60C71"/>
    <w:rsid w:val="00D61592"/>
    <w:rsid w:val="00D62EDD"/>
    <w:rsid w:val="00D76249"/>
    <w:rsid w:val="00D8435C"/>
    <w:rsid w:val="00D90357"/>
    <w:rsid w:val="00D950FD"/>
    <w:rsid w:val="00D95CA5"/>
    <w:rsid w:val="00DA5BD9"/>
    <w:rsid w:val="00DA5F42"/>
    <w:rsid w:val="00DC74CE"/>
    <w:rsid w:val="00DC780E"/>
    <w:rsid w:val="00DD23DE"/>
    <w:rsid w:val="00DD6709"/>
    <w:rsid w:val="00DE0943"/>
    <w:rsid w:val="00E2210B"/>
    <w:rsid w:val="00E30D44"/>
    <w:rsid w:val="00E32A5D"/>
    <w:rsid w:val="00E36547"/>
    <w:rsid w:val="00E61AEC"/>
    <w:rsid w:val="00E6574F"/>
    <w:rsid w:val="00E72914"/>
    <w:rsid w:val="00E838B0"/>
    <w:rsid w:val="00E9799C"/>
    <w:rsid w:val="00EC7BD6"/>
    <w:rsid w:val="00ED7461"/>
    <w:rsid w:val="00EF213F"/>
    <w:rsid w:val="00F07BFF"/>
    <w:rsid w:val="00F31A71"/>
    <w:rsid w:val="00F53C7D"/>
    <w:rsid w:val="00F73B36"/>
    <w:rsid w:val="00F743BE"/>
    <w:rsid w:val="00F85454"/>
    <w:rsid w:val="00F868B9"/>
    <w:rsid w:val="00F87E89"/>
    <w:rsid w:val="00FD2DBE"/>
    <w:rsid w:val="00FD432E"/>
    <w:rsid w:val="00FD4EBF"/>
    <w:rsid w:val="00FD4FB9"/>
    <w:rsid w:val="00FD7738"/>
    <w:rsid w:val="1AC60F54"/>
    <w:rsid w:val="2852C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7680F"/>
  <w15:chartTrackingRefBased/>
  <w15:docId w15:val="{0D555455-A696-4CFE-B2CB-EAD1A1665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0FD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FD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FD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FD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FDC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FDC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0FDC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0FDC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10F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F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10FDC"/>
    <w:pPr>
      <w:tabs>
        <w:tab w:val="center" w:pos="4680"/>
        <w:tab w:val="right" w:pos="9360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910FDC"/>
    <w:rPr>
      <w:sz w:val="16"/>
      <w:szCs w:val="16"/>
    </w:rPr>
  </w:style>
  <w:style w:type="paragraph" w:customStyle="1" w:styleId="MDPI11articletype">
    <w:name w:val="MDPI_1.1_article_type"/>
    <w:next w:val="Normal"/>
    <w:qFormat/>
    <w:rsid w:val="00910FD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910FDC"/>
    <w:rPr>
      <w:color w:val="0563C1" w:themeColor="hyperlink"/>
      <w:u w:val="single"/>
    </w:rPr>
  </w:style>
  <w:style w:type="paragraph" w:customStyle="1" w:styleId="Default">
    <w:name w:val="Default"/>
    <w:rsid w:val="00910F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910FDC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Gen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ie Hassett</dc:creator>
  <cp:lastModifiedBy>Sampath Rangasamy</cp:lastModifiedBy>
  <cp:revision>4</cp:revision>
  <cp:lastPrinted>2024-01-10T06:51:00Z</cp:lastPrinted>
  <dcterms:created xsi:type="dcterms:W3CDTF">2024-01-10T07:19:00Z</dcterms:created>
  <dcterms:modified xsi:type="dcterms:W3CDTF">2024-01-10T07:19:00Z</dcterms:modified>
</cp:coreProperties>
</file>